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079DA125" w:rsidR="00271320" w:rsidRPr="00527FF1" w:rsidRDefault="00AD631A" w:rsidP="00E62A3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976AD4"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527FF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DC130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raft </w:t>
      </w:r>
      <w:r w:rsidR="00B83D10" w:rsidRPr="00527FF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ata </w:t>
      </w:r>
      <w:r w:rsidR="00066375">
        <w:rPr>
          <w:rFonts w:ascii="Times New Roman" w:hAnsi="Times New Roman" w:cs="Times New Roman"/>
          <w:b/>
          <w:bCs/>
          <w:sz w:val="24"/>
          <w:szCs w:val="24"/>
          <w:u w:val="single"/>
        </w:rPr>
        <w:t>Collection</w:t>
      </w:r>
      <w:r w:rsidR="00B83D10" w:rsidRPr="00527FF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m</w:t>
      </w:r>
    </w:p>
    <w:p w14:paraId="6569EC91" w14:textId="08C3DBE5" w:rsidR="009B192A" w:rsidRPr="00527FF1" w:rsidRDefault="009B192A" w:rsidP="00E62A3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524"/>
        <w:gridCol w:w="3826"/>
      </w:tblGrid>
      <w:tr w:rsidR="00527FF1" w:rsidRPr="00527FF1" w14:paraId="6B85153B" w14:textId="77777777" w:rsidTr="00CD0F67">
        <w:trPr>
          <w:trHeight w:val="282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05E634D2" w14:textId="77777777" w:rsidR="00C558C2" w:rsidRPr="00527FF1" w:rsidRDefault="00C558C2" w:rsidP="00CD0F67">
            <w:pPr>
              <w:rPr>
                <w:rFonts w:ascii="Times New Roman" w:eastAsia="Calibri" w:hAnsi="Times New Roman"/>
                <w:b/>
                <w:bCs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General Article Information</w:t>
            </w:r>
          </w:p>
        </w:tc>
      </w:tr>
      <w:tr w:rsidR="00527FF1" w:rsidRPr="00527FF1" w14:paraId="0369692E" w14:textId="77777777" w:rsidTr="00224184">
        <w:tc>
          <w:tcPr>
            <w:tcW w:w="5524" w:type="dxa"/>
          </w:tcPr>
          <w:p w14:paraId="6B8C7A6F" w14:textId="77777777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Title</w:t>
            </w:r>
          </w:p>
        </w:tc>
        <w:tc>
          <w:tcPr>
            <w:tcW w:w="3826" w:type="dxa"/>
          </w:tcPr>
          <w:p w14:paraId="0741D3DD" w14:textId="77777777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C4CC54F" w14:textId="77777777" w:rsidTr="00224184">
        <w:tc>
          <w:tcPr>
            <w:tcW w:w="5524" w:type="dxa"/>
          </w:tcPr>
          <w:p w14:paraId="7DF4BD68" w14:textId="7AAED4EE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 xml:space="preserve">First </w:t>
            </w:r>
            <w:r w:rsidR="0088219B" w:rsidRPr="00527FF1">
              <w:rPr>
                <w:rFonts w:ascii="Times New Roman" w:eastAsia="Calibri" w:hAnsi="Times New Roman"/>
              </w:rPr>
              <w:t>a</w:t>
            </w:r>
            <w:r w:rsidRPr="00527FF1">
              <w:rPr>
                <w:rFonts w:ascii="Times New Roman" w:eastAsia="Calibri" w:hAnsi="Times New Roman"/>
              </w:rPr>
              <w:t>uthor</w:t>
            </w:r>
          </w:p>
        </w:tc>
        <w:tc>
          <w:tcPr>
            <w:tcW w:w="3826" w:type="dxa"/>
          </w:tcPr>
          <w:p w14:paraId="31134BB9" w14:textId="77777777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6FD735D" w14:textId="77777777" w:rsidTr="00224184">
        <w:tc>
          <w:tcPr>
            <w:tcW w:w="5524" w:type="dxa"/>
          </w:tcPr>
          <w:p w14:paraId="383A3E04" w14:textId="77777777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Journal</w:t>
            </w:r>
          </w:p>
        </w:tc>
        <w:tc>
          <w:tcPr>
            <w:tcW w:w="3826" w:type="dxa"/>
          </w:tcPr>
          <w:p w14:paraId="2D6A02E2" w14:textId="77777777" w:rsidR="00C558C2" w:rsidRPr="00527FF1" w:rsidRDefault="00C558C2" w:rsidP="00E62A32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7E71B128" w14:textId="77777777" w:rsidTr="00224184">
        <w:tc>
          <w:tcPr>
            <w:tcW w:w="5524" w:type="dxa"/>
          </w:tcPr>
          <w:p w14:paraId="543F99C4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Year</w:t>
            </w:r>
          </w:p>
        </w:tc>
        <w:tc>
          <w:tcPr>
            <w:tcW w:w="3826" w:type="dxa"/>
          </w:tcPr>
          <w:p w14:paraId="26FACC05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77EBFB74" w14:textId="77777777" w:rsidTr="00224184">
        <w:tc>
          <w:tcPr>
            <w:tcW w:w="5524" w:type="dxa"/>
          </w:tcPr>
          <w:p w14:paraId="6AA64776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OI</w:t>
            </w:r>
          </w:p>
        </w:tc>
        <w:tc>
          <w:tcPr>
            <w:tcW w:w="3826" w:type="dxa"/>
          </w:tcPr>
          <w:p w14:paraId="0810647E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D35CAFE" w14:textId="77777777" w:rsidTr="00224184">
        <w:tc>
          <w:tcPr>
            <w:tcW w:w="5524" w:type="dxa"/>
          </w:tcPr>
          <w:p w14:paraId="331A8E7F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Country(s)</w:t>
            </w:r>
          </w:p>
        </w:tc>
        <w:tc>
          <w:tcPr>
            <w:tcW w:w="3826" w:type="dxa"/>
          </w:tcPr>
          <w:p w14:paraId="1CD973A2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FD89DC7" w14:textId="77777777" w:rsidTr="00224184">
        <w:tc>
          <w:tcPr>
            <w:tcW w:w="5524" w:type="dxa"/>
          </w:tcPr>
          <w:p w14:paraId="6592369E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Funding source(s)</w:t>
            </w:r>
          </w:p>
        </w:tc>
        <w:tc>
          <w:tcPr>
            <w:tcW w:w="3826" w:type="dxa"/>
          </w:tcPr>
          <w:p w14:paraId="35462A7C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B1185EE" w14:textId="77777777" w:rsidTr="00C558C2">
        <w:tc>
          <w:tcPr>
            <w:tcW w:w="9350" w:type="dxa"/>
            <w:gridSpan w:val="2"/>
            <w:shd w:val="clear" w:color="auto" w:fill="D9D9D9" w:themeFill="background1" w:themeFillShade="D9"/>
          </w:tcPr>
          <w:p w14:paraId="25AF2455" w14:textId="77777777" w:rsidR="00C558C2" w:rsidRPr="00527FF1" w:rsidRDefault="00C558C2" w:rsidP="00CD0F67">
            <w:pPr>
              <w:rPr>
                <w:rFonts w:ascii="Times New Roman" w:eastAsia="Calibri" w:hAnsi="Times New Roman"/>
                <w:b/>
                <w:bCs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Study Overview</w:t>
            </w:r>
          </w:p>
        </w:tc>
      </w:tr>
      <w:tr w:rsidR="00527FF1" w:rsidRPr="00527FF1" w14:paraId="1D2F7DCA" w14:textId="77777777" w:rsidTr="00224184">
        <w:tc>
          <w:tcPr>
            <w:tcW w:w="5524" w:type="dxa"/>
          </w:tcPr>
          <w:p w14:paraId="7A4BC603" w14:textId="64A79E53" w:rsidR="00214E35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Study design</w:t>
            </w:r>
          </w:p>
        </w:tc>
        <w:tc>
          <w:tcPr>
            <w:tcW w:w="3826" w:type="dxa"/>
          </w:tcPr>
          <w:p w14:paraId="47F85707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03344492" w14:textId="77777777" w:rsidTr="00224184">
        <w:tc>
          <w:tcPr>
            <w:tcW w:w="5524" w:type="dxa"/>
          </w:tcPr>
          <w:p w14:paraId="1E811417" w14:textId="0DF24466" w:rsidR="005224F9" w:rsidRPr="00527FF1" w:rsidRDefault="0032050A" w:rsidP="00CD0F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Study</w:t>
            </w:r>
            <w:r w:rsidR="005224F9" w:rsidRPr="00527FF1">
              <w:rPr>
                <w:rFonts w:ascii="Times New Roman" w:eastAsia="Calibri" w:hAnsi="Times New Roman"/>
              </w:rPr>
              <w:t xml:space="preserve"> period</w:t>
            </w:r>
          </w:p>
        </w:tc>
        <w:tc>
          <w:tcPr>
            <w:tcW w:w="3826" w:type="dxa"/>
          </w:tcPr>
          <w:p w14:paraId="58EC7AEA" w14:textId="77777777" w:rsidR="005224F9" w:rsidRPr="00527FF1" w:rsidRDefault="005224F9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22A648C9" w14:textId="77777777" w:rsidTr="00224184">
        <w:tc>
          <w:tcPr>
            <w:tcW w:w="5524" w:type="dxa"/>
          </w:tcPr>
          <w:p w14:paraId="41F9647B" w14:textId="0D49514E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 xml:space="preserve">Length of </w:t>
            </w:r>
            <w:r w:rsidR="00E62A32" w:rsidRPr="00527FF1">
              <w:rPr>
                <w:rFonts w:ascii="Times New Roman" w:eastAsia="Calibri" w:hAnsi="Times New Roman"/>
              </w:rPr>
              <w:t>f</w:t>
            </w:r>
            <w:r w:rsidRPr="00527FF1">
              <w:rPr>
                <w:rFonts w:ascii="Times New Roman" w:eastAsia="Calibri" w:hAnsi="Times New Roman"/>
              </w:rPr>
              <w:t>ollow-</w:t>
            </w:r>
            <w:r w:rsidR="00E62A32" w:rsidRPr="00527FF1">
              <w:rPr>
                <w:rFonts w:ascii="Times New Roman" w:eastAsia="Calibri" w:hAnsi="Times New Roman"/>
              </w:rPr>
              <w:t>u</w:t>
            </w:r>
            <w:r w:rsidRPr="00527FF1">
              <w:rPr>
                <w:rFonts w:ascii="Times New Roman" w:eastAsia="Calibri" w:hAnsi="Times New Roman"/>
              </w:rPr>
              <w:t>p</w:t>
            </w:r>
          </w:p>
        </w:tc>
        <w:tc>
          <w:tcPr>
            <w:tcW w:w="3826" w:type="dxa"/>
          </w:tcPr>
          <w:p w14:paraId="1790A212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A9C4367" w14:textId="77777777" w:rsidTr="00224184">
        <w:tc>
          <w:tcPr>
            <w:tcW w:w="5524" w:type="dxa"/>
          </w:tcPr>
          <w:p w14:paraId="6042FBFE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Primary study aim/objective</w:t>
            </w:r>
          </w:p>
        </w:tc>
        <w:tc>
          <w:tcPr>
            <w:tcW w:w="3826" w:type="dxa"/>
          </w:tcPr>
          <w:p w14:paraId="04CA293A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E756D49" w14:textId="77777777" w:rsidTr="00C558C2">
        <w:tc>
          <w:tcPr>
            <w:tcW w:w="9350" w:type="dxa"/>
            <w:gridSpan w:val="2"/>
            <w:shd w:val="clear" w:color="auto" w:fill="D9D9D9" w:themeFill="background1" w:themeFillShade="D9"/>
          </w:tcPr>
          <w:p w14:paraId="737EB1BC" w14:textId="0F9B7F73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Data Sources</w:t>
            </w:r>
          </w:p>
        </w:tc>
      </w:tr>
      <w:tr w:rsidR="00527FF1" w:rsidRPr="00527FF1" w14:paraId="194D9AF5" w14:textId="77777777" w:rsidTr="00224184">
        <w:tc>
          <w:tcPr>
            <w:tcW w:w="5524" w:type="dxa"/>
          </w:tcPr>
          <w:p w14:paraId="39B5DF0D" w14:textId="2CBE5860" w:rsidR="00C558C2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S</w:t>
            </w:r>
            <w:r w:rsidR="00C558C2" w:rsidRPr="00527FF1">
              <w:rPr>
                <w:rFonts w:ascii="Times New Roman" w:eastAsia="Calibri" w:hAnsi="Times New Roman"/>
              </w:rPr>
              <w:t>etting</w:t>
            </w:r>
            <w:r w:rsidRPr="00527FF1">
              <w:rPr>
                <w:rFonts w:ascii="Times New Roman" w:eastAsia="Calibri" w:hAnsi="Times New Roman"/>
              </w:rPr>
              <w:t xml:space="preserve"> (e.g., multinational, national, state/province, institution) </w:t>
            </w:r>
          </w:p>
        </w:tc>
        <w:tc>
          <w:tcPr>
            <w:tcW w:w="3826" w:type="dxa"/>
          </w:tcPr>
          <w:p w14:paraId="113AD6C2" w14:textId="77777777" w:rsidR="00C558C2" w:rsidRPr="00527FF1" w:rsidRDefault="00C558C2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AE4CA81" w14:textId="77777777" w:rsidTr="00224184">
        <w:tc>
          <w:tcPr>
            <w:tcW w:w="5524" w:type="dxa"/>
          </w:tcPr>
          <w:p w14:paraId="1D1E4F10" w14:textId="272771AE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 xml:space="preserve">Data sources </w:t>
            </w:r>
            <w:r w:rsidR="00D43E4E" w:rsidRPr="00527FF1">
              <w:rPr>
                <w:rFonts w:ascii="Times New Roman" w:eastAsia="Calibri" w:hAnsi="Times New Roman"/>
              </w:rPr>
              <w:t>(e.g., administrative claims, electronic health records, registries)</w:t>
            </w:r>
          </w:p>
        </w:tc>
        <w:tc>
          <w:tcPr>
            <w:tcW w:w="3826" w:type="dxa"/>
          </w:tcPr>
          <w:p w14:paraId="2ECBC8D8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0A679D9E" w14:textId="77777777" w:rsidTr="00224184">
        <w:tc>
          <w:tcPr>
            <w:tcW w:w="5524" w:type="dxa"/>
          </w:tcPr>
          <w:p w14:paraId="513E719C" w14:textId="06F05206" w:rsidR="00026ACC" w:rsidRPr="00527FF1" w:rsidRDefault="00D43E4E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ata type (e.g., prescribing, dispensing, purchasing)</w:t>
            </w:r>
          </w:p>
        </w:tc>
        <w:tc>
          <w:tcPr>
            <w:tcW w:w="3826" w:type="dxa"/>
          </w:tcPr>
          <w:p w14:paraId="639947E2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0662D8EC" w14:textId="77777777" w:rsidTr="00C558C2">
        <w:tc>
          <w:tcPr>
            <w:tcW w:w="9350" w:type="dxa"/>
            <w:gridSpan w:val="2"/>
            <w:shd w:val="clear" w:color="auto" w:fill="D9D9D9" w:themeFill="background1" w:themeFillShade="D9"/>
          </w:tcPr>
          <w:p w14:paraId="625C34CF" w14:textId="4D646E9D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Methodology</w:t>
            </w:r>
          </w:p>
        </w:tc>
      </w:tr>
      <w:tr w:rsidR="00527FF1" w:rsidRPr="00527FF1" w14:paraId="1AC45601" w14:textId="77777777" w:rsidTr="00224184">
        <w:tc>
          <w:tcPr>
            <w:tcW w:w="5524" w:type="dxa"/>
          </w:tcPr>
          <w:p w14:paraId="1928828B" w14:textId="5A607395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ata analysis</w:t>
            </w:r>
          </w:p>
        </w:tc>
        <w:tc>
          <w:tcPr>
            <w:tcW w:w="3826" w:type="dxa"/>
          </w:tcPr>
          <w:p w14:paraId="4224D9CD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39CD6179" w14:textId="77777777" w:rsidTr="00224184">
        <w:tc>
          <w:tcPr>
            <w:tcW w:w="5524" w:type="dxa"/>
          </w:tcPr>
          <w:p w14:paraId="7924379B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Statistical models</w:t>
            </w:r>
          </w:p>
        </w:tc>
        <w:tc>
          <w:tcPr>
            <w:tcW w:w="3826" w:type="dxa"/>
          </w:tcPr>
          <w:p w14:paraId="7D762DF1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2EA7C5AD" w14:textId="77777777" w:rsidTr="00224184">
        <w:tc>
          <w:tcPr>
            <w:tcW w:w="5524" w:type="dxa"/>
          </w:tcPr>
          <w:p w14:paraId="17214097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Covariates measured</w:t>
            </w:r>
          </w:p>
        </w:tc>
        <w:tc>
          <w:tcPr>
            <w:tcW w:w="3826" w:type="dxa"/>
          </w:tcPr>
          <w:p w14:paraId="71B7AE54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172FE1AA" w14:textId="77777777" w:rsidTr="00C558C2">
        <w:tc>
          <w:tcPr>
            <w:tcW w:w="9350" w:type="dxa"/>
            <w:gridSpan w:val="2"/>
            <w:shd w:val="clear" w:color="auto" w:fill="D9D9D9" w:themeFill="background1" w:themeFillShade="D9"/>
          </w:tcPr>
          <w:p w14:paraId="01EDB470" w14:textId="77777777" w:rsidR="00026ACC" w:rsidRPr="00527FF1" w:rsidRDefault="00026ACC" w:rsidP="00CD0F67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Results</w:t>
            </w:r>
          </w:p>
        </w:tc>
      </w:tr>
      <w:tr w:rsidR="00527FF1" w:rsidRPr="00527FF1" w14:paraId="11C0ECAB" w14:textId="77777777" w:rsidTr="00224184">
        <w:tc>
          <w:tcPr>
            <w:tcW w:w="9350" w:type="dxa"/>
            <w:gridSpan w:val="2"/>
            <w:shd w:val="clear" w:color="auto" w:fill="F2F2F2" w:themeFill="background1" w:themeFillShade="F2"/>
          </w:tcPr>
          <w:p w14:paraId="22F0FA59" w14:textId="1720D2EB" w:rsidR="00026ACC" w:rsidRPr="00527FF1" w:rsidRDefault="00026ACC" w:rsidP="0095328A">
            <w:pPr>
              <w:rPr>
                <w:rFonts w:ascii="Times New Roman" w:eastAsia="Calibri" w:hAnsi="Times New Roman"/>
                <w:b/>
                <w:bCs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Patient characteristics</w:t>
            </w:r>
          </w:p>
        </w:tc>
      </w:tr>
      <w:tr w:rsidR="00527FF1" w:rsidRPr="00527FF1" w14:paraId="205ABC45" w14:textId="77777777" w:rsidTr="00224184">
        <w:tc>
          <w:tcPr>
            <w:tcW w:w="5524" w:type="dxa"/>
          </w:tcPr>
          <w:p w14:paraId="314428C6" w14:textId="4B9E095F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Number of patients</w:t>
            </w:r>
          </w:p>
        </w:tc>
        <w:tc>
          <w:tcPr>
            <w:tcW w:w="3826" w:type="dxa"/>
          </w:tcPr>
          <w:p w14:paraId="1EDD06CD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6E089236" w14:textId="77777777" w:rsidTr="00224184">
        <w:tc>
          <w:tcPr>
            <w:tcW w:w="5524" w:type="dxa"/>
          </w:tcPr>
          <w:p w14:paraId="53F555B8" w14:textId="55FEA259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Age (mean and standard deviation)</w:t>
            </w:r>
          </w:p>
        </w:tc>
        <w:tc>
          <w:tcPr>
            <w:tcW w:w="3826" w:type="dxa"/>
          </w:tcPr>
          <w:p w14:paraId="05E64598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93954AA" w14:textId="77777777" w:rsidTr="00224184">
        <w:tc>
          <w:tcPr>
            <w:tcW w:w="5524" w:type="dxa"/>
          </w:tcPr>
          <w:p w14:paraId="30AA204F" w14:textId="18E9F860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Sex</w:t>
            </w:r>
            <w:r w:rsidR="007962F5">
              <w:rPr>
                <w:rFonts w:ascii="Times New Roman" w:eastAsia="Calibri" w:hAnsi="Times New Roman"/>
              </w:rPr>
              <w:t xml:space="preserve"> (%)</w:t>
            </w:r>
          </w:p>
        </w:tc>
        <w:tc>
          <w:tcPr>
            <w:tcW w:w="3826" w:type="dxa"/>
          </w:tcPr>
          <w:p w14:paraId="09A63B30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4232797" w14:textId="77777777" w:rsidTr="00224184">
        <w:tc>
          <w:tcPr>
            <w:tcW w:w="5524" w:type="dxa"/>
          </w:tcPr>
          <w:p w14:paraId="59DE1215" w14:textId="68A9EF4B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Type of diabetes</w:t>
            </w:r>
            <w:r w:rsidR="007962F5">
              <w:rPr>
                <w:rFonts w:ascii="Times New Roman" w:eastAsia="Calibri" w:hAnsi="Times New Roman"/>
              </w:rPr>
              <w:t xml:space="preserve"> (%)</w:t>
            </w:r>
          </w:p>
        </w:tc>
        <w:tc>
          <w:tcPr>
            <w:tcW w:w="3826" w:type="dxa"/>
          </w:tcPr>
          <w:p w14:paraId="3768A232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22517170" w14:textId="77777777" w:rsidTr="00224184">
        <w:tc>
          <w:tcPr>
            <w:tcW w:w="5524" w:type="dxa"/>
          </w:tcPr>
          <w:p w14:paraId="13B29404" w14:textId="2440D3EB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uration of diabetes</w:t>
            </w:r>
            <w:r w:rsidR="007962F5">
              <w:rPr>
                <w:rFonts w:ascii="Times New Roman" w:eastAsia="Calibri" w:hAnsi="Times New Roman"/>
              </w:rPr>
              <w:t xml:space="preserve"> </w:t>
            </w:r>
            <w:r w:rsidR="007962F5" w:rsidRPr="00527FF1">
              <w:rPr>
                <w:rFonts w:ascii="Times New Roman" w:eastAsia="Calibri" w:hAnsi="Times New Roman"/>
              </w:rPr>
              <w:t>(mean and standard deviation)</w:t>
            </w:r>
          </w:p>
        </w:tc>
        <w:tc>
          <w:tcPr>
            <w:tcW w:w="3826" w:type="dxa"/>
          </w:tcPr>
          <w:p w14:paraId="44E50DDB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5E2464DF" w14:textId="77777777" w:rsidTr="00224184">
        <w:tc>
          <w:tcPr>
            <w:tcW w:w="5524" w:type="dxa"/>
          </w:tcPr>
          <w:p w14:paraId="2979983A" w14:textId="5B1D1F8D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Baseline glycosylated hemoglobin (HbA1c)</w:t>
            </w:r>
            <w:r w:rsidR="007962F5">
              <w:rPr>
                <w:rFonts w:ascii="Times New Roman" w:eastAsia="Calibri" w:hAnsi="Times New Roman"/>
              </w:rPr>
              <w:t xml:space="preserve"> </w:t>
            </w:r>
            <w:r w:rsidR="007962F5" w:rsidRPr="00527FF1">
              <w:rPr>
                <w:rFonts w:ascii="Times New Roman" w:eastAsia="Calibri" w:hAnsi="Times New Roman"/>
              </w:rPr>
              <w:t>(mean and standard deviation)</w:t>
            </w:r>
          </w:p>
        </w:tc>
        <w:tc>
          <w:tcPr>
            <w:tcW w:w="3826" w:type="dxa"/>
          </w:tcPr>
          <w:p w14:paraId="38D1A7F0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7AF058E8" w14:textId="77777777" w:rsidTr="00224184">
        <w:tc>
          <w:tcPr>
            <w:tcW w:w="9350" w:type="dxa"/>
            <w:gridSpan w:val="2"/>
            <w:shd w:val="clear" w:color="auto" w:fill="F2F2F2" w:themeFill="background1" w:themeFillShade="F2"/>
          </w:tcPr>
          <w:p w14:paraId="5DC8C9BE" w14:textId="6A6DD08D" w:rsidR="00026ACC" w:rsidRPr="00527FF1" w:rsidRDefault="00026ACC" w:rsidP="0095328A">
            <w:pPr>
              <w:rPr>
                <w:rFonts w:ascii="Times New Roman" w:eastAsia="Calibri" w:hAnsi="Times New Roman"/>
                <w:b/>
                <w:bCs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Drug Characteristics</w:t>
            </w:r>
          </w:p>
        </w:tc>
      </w:tr>
      <w:tr w:rsidR="00527FF1" w:rsidRPr="00527FF1" w14:paraId="76D6FDD4" w14:textId="77777777" w:rsidTr="00224184">
        <w:tc>
          <w:tcPr>
            <w:tcW w:w="5524" w:type="dxa"/>
          </w:tcPr>
          <w:p w14:paraId="718FC925" w14:textId="3936FCEB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 xml:space="preserve">International </w:t>
            </w:r>
            <w:proofErr w:type="spellStart"/>
            <w:r w:rsidRPr="00527FF1">
              <w:rPr>
                <w:rFonts w:ascii="Times New Roman" w:eastAsia="Calibri" w:hAnsi="Times New Roman"/>
              </w:rPr>
              <w:t>nonproprietary</w:t>
            </w:r>
            <w:proofErr w:type="spellEnd"/>
            <w:r w:rsidRPr="00527FF1">
              <w:rPr>
                <w:rFonts w:ascii="Times New Roman" w:eastAsia="Calibri" w:hAnsi="Times New Roman"/>
              </w:rPr>
              <w:t xml:space="preserve"> name(s)</w:t>
            </w:r>
          </w:p>
        </w:tc>
        <w:tc>
          <w:tcPr>
            <w:tcW w:w="3826" w:type="dxa"/>
          </w:tcPr>
          <w:p w14:paraId="34247CDD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74F4BEEE" w14:textId="77777777" w:rsidTr="00224184">
        <w:tc>
          <w:tcPr>
            <w:tcW w:w="5524" w:type="dxa"/>
          </w:tcPr>
          <w:p w14:paraId="30D49C29" w14:textId="3DF079B2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Biosimilar(s)</w:t>
            </w:r>
          </w:p>
        </w:tc>
        <w:tc>
          <w:tcPr>
            <w:tcW w:w="3826" w:type="dxa"/>
          </w:tcPr>
          <w:p w14:paraId="6777AB55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941F114" w14:textId="77777777" w:rsidTr="00224184">
        <w:tc>
          <w:tcPr>
            <w:tcW w:w="5524" w:type="dxa"/>
          </w:tcPr>
          <w:p w14:paraId="6C4DB59B" w14:textId="092D724F" w:rsidR="00026ACC" w:rsidRPr="00527FF1" w:rsidRDefault="0054213A" w:rsidP="0095328A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Reference</w:t>
            </w:r>
            <w:r w:rsidR="00026ACC" w:rsidRPr="00527FF1">
              <w:rPr>
                <w:rFonts w:ascii="Times New Roman" w:eastAsia="Calibri" w:hAnsi="Times New Roman"/>
              </w:rPr>
              <w:t xml:space="preserve"> product(s)</w:t>
            </w:r>
          </w:p>
        </w:tc>
        <w:tc>
          <w:tcPr>
            <w:tcW w:w="3826" w:type="dxa"/>
          </w:tcPr>
          <w:p w14:paraId="7C3CF2F7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225D3283" w14:textId="77777777" w:rsidTr="00224184">
        <w:tc>
          <w:tcPr>
            <w:tcW w:w="5524" w:type="dxa"/>
          </w:tcPr>
          <w:p w14:paraId="69E4BD0B" w14:textId="48528803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elivery (e.g., injection, pump)</w:t>
            </w:r>
          </w:p>
        </w:tc>
        <w:tc>
          <w:tcPr>
            <w:tcW w:w="3826" w:type="dxa"/>
          </w:tcPr>
          <w:p w14:paraId="073549CF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2EE6D6E1" w14:textId="77777777" w:rsidTr="00224184">
        <w:tc>
          <w:tcPr>
            <w:tcW w:w="5524" w:type="dxa"/>
          </w:tcPr>
          <w:p w14:paraId="146A628D" w14:textId="2487FDF4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Dosage(s)</w:t>
            </w:r>
          </w:p>
        </w:tc>
        <w:tc>
          <w:tcPr>
            <w:tcW w:w="3826" w:type="dxa"/>
          </w:tcPr>
          <w:p w14:paraId="50538374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3370C043" w14:textId="77777777" w:rsidTr="00224184">
        <w:tc>
          <w:tcPr>
            <w:tcW w:w="9350" w:type="dxa"/>
            <w:gridSpan w:val="2"/>
            <w:shd w:val="clear" w:color="auto" w:fill="F2F2F2" w:themeFill="background1" w:themeFillShade="F2"/>
          </w:tcPr>
          <w:p w14:paraId="2DFF3A6A" w14:textId="77777777" w:rsidR="00026ACC" w:rsidRPr="00527FF1" w:rsidRDefault="00026ACC" w:rsidP="0095328A">
            <w:pPr>
              <w:rPr>
                <w:rFonts w:ascii="Times New Roman" w:eastAsia="Calibri" w:hAnsi="Times New Roman"/>
                <w:b/>
                <w:bCs/>
              </w:rPr>
            </w:pPr>
            <w:r w:rsidRPr="00527FF1">
              <w:rPr>
                <w:rFonts w:ascii="Times New Roman" w:eastAsia="Calibri" w:hAnsi="Times New Roman"/>
                <w:b/>
                <w:bCs/>
              </w:rPr>
              <w:t>Outcomes</w:t>
            </w:r>
          </w:p>
        </w:tc>
      </w:tr>
      <w:tr w:rsidR="00527FF1" w:rsidRPr="00527FF1" w14:paraId="4BE6E538" w14:textId="77777777" w:rsidTr="00224184">
        <w:tc>
          <w:tcPr>
            <w:tcW w:w="5524" w:type="dxa"/>
          </w:tcPr>
          <w:p w14:paraId="2D6A61FE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Effectiveness:</w:t>
            </w:r>
          </w:p>
          <w:p w14:paraId="7D3E914B" w14:textId="77777777" w:rsidR="00026ACC" w:rsidRPr="00527FF1" w:rsidRDefault="00026ACC" w:rsidP="0095328A">
            <w:pPr>
              <w:pStyle w:val="ListParagraph"/>
              <w:numPr>
                <w:ilvl w:val="0"/>
                <w:numId w:val="5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Change in glycosylated hemoglobin (HbA1c)</w:t>
            </w:r>
          </w:p>
          <w:p w14:paraId="53F3AD5B" w14:textId="77777777" w:rsidR="00026ACC" w:rsidRPr="00527FF1" w:rsidRDefault="00026ACC" w:rsidP="0095328A">
            <w:pPr>
              <w:pStyle w:val="ListParagraph"/>
              <w:numPr>
                <w:ilvl w:val="0"/>
                <w:numId w:val="5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Change in fasting plasma glucose (FPG)</w:t>
            </w:r>
          </w:p>
          <w:p w14:paraId="64F28419" w14:textId="77777777" w:rsidR="00026ACC" w:rsidRPr="00527FF1" w:rsidRDefault="00026ACC" w:rsidP="0095328A">
            <w:pPr>
              <w:pStyle w:val="ListParagraph"/>
              <w:numPr>
                <w:ilvl w:val="0"/>
                <w:numId w:val="5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Time in range</w:t>
            </w:r>
          </w:p>
          <w:p w14:paraId="2C277B6F" w14:textId="77777777" w:rsidR="00026ACC" w:rsidRPr="00527FF1" w:rsidRDefault="00026ACC" w:rsidP="0095328A">
            <w:pPr>
              <w:pStyle w:val="ListParagraph"/>
              <w:numPr>
                <w:ilvl w:val="0"/>
                <w:numId w:val="5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lastRenderedPageBreak/>
              <w:t>Microvascular complications (retinopathy, nephropathy, neuropathy)</w:t>
            </w:r>
          </w:p>
          <w:p w14:paraId="078C9652" w14:textId="1ED0ED60" w:rsidR="00026ACC" w:rsidRPr="00527FF1" w:rsidRDefault="00026ACC" w:rsidP="0095328A">
            <w:pPr>
              <w:pStyle w:val="ListParagraph"/>
              <w:numPr>
                <w:ilvl w:val="0"/>
                <w:numId w:val="5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Health-related quality of life</w:t>
            </w:r>
          </w:p>
        </w:tc>
        <w:tc>
          <w:tcPr>
            <w:tcW w:w="3826" w:type="dxa"/>
          </w:tcPr>
          <w:p w14:paraId="376F824F" w14:textId="77777777" w:rsidR="00026ACC" w:rsidRPr="00527FF1" w:rsidRDefault="00026ACC" w:rsidP="00026ACC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4EFF7AF1" w14:textId="77777777" w:rsidTr="00224184">
        <w:tc>
          <w:tcPr>
            <w:tcW w:w="5524" w:type="dxa"/>
          </w:tcPr>
          <w:p w14:paraId="3386A097" w14:textId="77777777" w:rsidR="00026ACC" w:rsidRPr="00527FF1" w:rsidRDefault="00026ACC" w:rsidP="0095328A">
            <w:pPr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Safety:</w:t>
            </w:r>
          </w:p>
          <w:p w14:paraId="1DDBF0C2" w14:textId="77777777" w:rsidR="00026ACC" w:rsidRPr="00527FF1" w:rsidRDefault="00026ACC" w:rsidP="0095328A">
            <w:pPr>
              <w:pStyle w:val="ListParagraph"/>
              <w:numPr>
                <w:ilvl w:val="0"/>
                <w:numId w:val="6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hAnsi="Times New Roman"/>
              </w:rPr>
              <w:t>Physician visits, emergency department visits, or hospital admissions for hypoglycemia, hyperglycemia, or diabetic ketoacidosis</w:t>
            </w:r>
          </w:p>
          <w:p w14:paraId="1897E2EF" w14:textId="77777777" w:rsidR="00026ACC" w:rsidRPr="00527FF1" w:rsidRDefault="00026ACC" w:rsidP="0095328A">
            <w:pPr>
              <w:pStyle w:val="ListParagraph"/>
              <w:numPr>
                <w:ilvl w:val="0"/>
                <w:numId w:val="6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hAnsi="Times New Roman"/>
              </w:rPr>
              <w:t>Weight gain</w:t>
            </w:r>
          </w:p>
          <w:p w14:paraId="6DBD2CB8" w14:textId="77777777" w:rsidR="00026ACC" w:rsidRPr="00527FF1" w:rsidRDefault="00026ACC" w:rsidP="0095328A">
            <w:pPr>
              <w:pStyle w:val="ListParagraph"/>
              <w:numPr>
                <w:ilvl w:val="0"/>
                <w:numId w:val="6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hAnsi="Times New Roman"/>
              </w:rPr>
              <w:t>Immunogenicity</w:t>
            </w:r>
          </w:p>
          <w:p w14:paraId="0D67D773" w14:textId="77777777" w:rsidR="00026ACC" w:rsidRPr="00527FF1" w:rsidRDefault="00026ACC" w:rsidP="0095328A">
            <w:pPr>
              <w:pStyle w:val="ListParagraph"/>
              <w:numPr>
                <w:ilvl w:val="0"/>
                <w:numId w:val="6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hAnsi="Times New Roman"/>
              </w:rPr>
              <w:t>Injection site reactions</w:t>
            </w:r>
          </w:p>
          <w:p w14:paraId="505152E7" w14:textId="5BD068B6" w:rsidR="00026ACC" w:rsidRPr="00527FF1" w:rsidRDefault="00026ACC" w:rsidP="0095328A">
            <w:pPr>
              <w:pStyle w:val="ListParagraph"/>
              <w:numPr>
                <w:ilvl w:val="0"/>
                <w:numId w:val="6"/>
              </w:numPr>
              <w:ind w:left="596" w:hanging="283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hAnsi="Times New Roman"/>
              </w:rPr>
              <w:t>Incident cancers</w:t>
            </w:r>
          </w:p>
        </w:tc>
        <w:tc>
          <w:tcPr>
            <w:tcW w:w="3826" w:type="dxa"/>
          </w:tcPr>
          <w:p w14:paraId="5AE6455A" w14:textId="77777777" w:rsidR="00026ACC" w:rsidRPr="00527FF1" w:rsidRDefault="00026ACC" w:rsidP="00026ACC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3FD33DE5" w14:textId="77777777" w:rsidTr="00224184">
        <w:tc>
          <w:tcPr>
            <w:tcW w:w="5524" w:type="dxa"/>
          </w:tcPr>
          <w:p w14:paraId="07AFC38C" w14:textId="6293FF41" w:rsidR="00026ACC" w:rsidRPr="00527FF1" w:rsidRDefault="00026ACC" w:rsidP="0095328A">
            <w:pPr>
              <w:ind w:left="29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Key findings</w:t>
            </w:r>
          </w:p>
        </w:tc>
        <w:tc>
          <w:tcPr>
            <w:tcW w:w="3826" w:type="dxa"/>
          </w:tcPr>
          <w:p w14:paraId="7CED89FA" w14:textId="77777777" w:rsidR="00026ACC" w:rsidRPr="00527FF1" w:rsidRDefault="00026ACC" w:rsidP="00026ACC">
            <w:pPr>
              <w:rPr>
                <w:rFonts w:ascii="Times New Roman" w:eastAsia="Calibri" w:hAnsi="Times New Roman"/>
              </w:rPr>
            </w:pPr>
          </w:p>
        </w:tc>
      </w:tr>
      <w:tr w:rsidR="00527FF1" w:rsidRPr="00527FF1" w14:paraId="6CEBDD75" w14:textId="77777777" w:rsidTr="00224184">
        <w:tc>
          <w:tcPr>
            <w:tcW w:w="5524" w:type="dxa"/>
          </w:tcPr>
          <w:p w14:paraId="2FE153E8" w14:textId="77777777" w:rsidR="00026ACC" w:rsidRPr="00527FF1" w:rsidRDefault="00026ACC" w:rsidP="0095328A">
            <w:pPr>
              <w:ind w:left="29"/>
              <w:rPr>
                <w:rFonts w:ascii="Times New Roman" w:eastAsia="Calibri" w:hAnsi="Times New Roman"/>
              </w:rPr>
            </w:pPr>
            <w:r w:rsidRPr="00527FF1">
              <w:rPr>
                <w:rFonts w:ascii="Times New Roman" w:eastAsia="Calibri" w:hAnsi="Times New Roman"/>
              </w:rPr>
              <w:t>Conclusions</w:t>
            </w:r>
          </w:p>
        </w:tc>
        <w:tc>
          <w:tcPr>
            <w:tcW w:w="3826" w:type="dxa"/>
          </w:tcPr>
          <w:p w14:paraId="725CCB30" w14:textId="77777777" w:rsidR="00026ACC" w:rsidRPr="00527FF1" w:rsidRDefault="00026ACC" w:rsidP="00026ACC">
            <w:pPr>
              <w:rPr>
                <w:rFonts w:ascii="Times New Roman" w:eastAsia="Calibri" w:hAnsi="Times New Roman"/>
              </w:rPr>
            </w:pPr>
          </w:p>
        </w:tc>
      </w:tr>
    </w:tbl>
    <w:p w14:paraId="545D2366" w14:textId="77777777" w:rsidR="00C558C2" w:rsidRPr="00527FF1" w:rsidRDefault="00C558C2" w:rsidP="00E62A32">
      <w:pPr>
        <w:rPr>
          <w:rFonts w:ascii="Times New Roman" w:hAnsi="Times New Roman" w:cs="Times New Roman"/>
          <w:sz w:val="2"/>
          <w:szCs w:val="2"/>
        </w:rPr>
      </w:pPr>
    </w:p>
    <w:sectPr w:rsidR="00C558C2" w:rsidRPr="00527F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5158C"/>
    <w:multiLevelType w:val="hybridMultilevel"/>
    <w:tmpl w:val="A7BA0F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EE481A"/>
    <w:multiLevelType w:val="hybridMultilevel"/>
    <w:tmpl w:val="A626913A"/>
    <w:lvl w:ilvl="0" w:tplc="10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5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9B58BD"/>
    <w:multiLevelType w:val="hybridMultilevel"/>
    <w:tmpl w:val="490E15C4"/>
    <w:lvl w:ilvl="0" w:tplc="10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num w:numId="1" w16cid:durableId="1398824494">
    <w:abstractNumId w:val="5"/>
  </w:num>
  <w:num w:numId="2" w16cid:durableId="883448242">
    <w:abstractNumId w:val="3"/>
  </w:num>
  <w:num w:numId="3" w16cid:durableId="1423644713">
    <w:abstractNumId w:val="0"/>
  </w:num>
  <w:num w:numId="4" w16cid:durableId="1700811809">
    <w:abstractNumId w:val="2"/>
  </w:num>
  <w:num w:numId="5" w16cid:durableId="2020040029">
    <w:abstractNumId w:val="6"/>
  </w:num>
  <w:num w:numId="6" w16cid:durableId="419643197">
    <w:abstractNumId w:val="4"/>
  </w:num>
  <w:num w:numId="7" w16cid:durableId="1999307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05"/>
    <w:rsid w:val="00026ACC"/>
    <w:rsid w:val="00061771"/>
    <w:rsid w:val="00066375"/>
    <w:rsid w:val="001108BE"/>
    <w:rsid w:val="00176BE6"/>
    <w:rsid w:val="001B0685"/>
    <w:rsid w:val="001B18B5"/>
    <w:rsid w:val="001B643B"/>
    <w:rsid w:val="001C00F0"/>
    <w:rsid w:val="001E2B5C"/>
    <w:rsid w:val="001E4A5A"/>
    <w:rsid w:val="00214E35"/>
    <w:rsid w:val="0022057D"/>
    <w:rsid w:val="00222BD1"/>
    <w:rsid w:val="00224184"/>
    <w:rsid w:val="0026677E"/>
    <w:rsid w:val="00271320"/>
    <w:rsid w:val="002C0DAC"/>
    <w:rsid w:val="002E72F6"/>
    <w:rsid w:val="0030431E"/>
    <w:rsid w:val="0032050A"/>
    <w:rsid w:val="0035075C"/>
    <w:rsid w:val="00365D9C"/>
    <w:rsid w:val="0038488A"/>
    <w:rsid w:val="003B5219"/>
    <w:rsid w:val="003E1053"/>
    <w:rsid w:val="003F3C66"/>
    <w:rsid w:val="004B285C"/>
    <w:rsid w:val="005224F9"/>
    <w:rsid w:val="00527FF1"/>
    <w:rsid w:val="0054213A"/>
    <w:rsid w:val="00561A53"/>
    <w:rsid w:val="00566E00"/>
    <w:rsid w:val="0057760F"/>
    <w:rsid w:val="005A64A3"/>
    <w:rsid w:val="005C0940"/>
    <w:rsid w:val="005F36B6"/>
    <w:rsid w:val="00621779"/>
    <w:rsid w:val="00735645"/>
    <w:rsid w:val="007962F5"/>
    <w:rsid w:val="007A12D4"/>
    <w:rsid w:val="007F262D"/>
    <w:rsid w:val="008674B0"/>
    <w:rsid w:val="0088219B"/>
    <w:rsid w:val="008F2F48"/>
    <w:rsid w:val="00902350"/>
    <w:rsid w:val="009079AB"/>
    <w:rsid w:val="0095328A"/>
    <w:rsid w:val="00976AD4"/>
    <w:rsid w:val="00994A42"/>
    <w:rsid w:val="009B192A"/>
    <w:rsid w:val="009E1C92"/>
    <w:rsid w:val="00A51BE4"/>
    <w:rsid w:val="00AD631A"/>
    <w:rsid w:val="00B83D10"/>
    <w:rsid w:val="00BE1D24"/>
    <w:rsid w:val="00C279A5"/>
    <w:rsid w:val="00C36769"/>
    <w:rsid w:val="00C558C2"/>
    <w:rsid w:val="00C818FF"/>
    <w:rsid w:val="00CD0F67"/>
    <w:rsid w:val="00D16E63"/>
    <w:rsid w:val="00D30D88"/>
    <w:rsid w:val="00D43E4E"/>
    <w:rsid w:val="00DA5B9C"/>
    <w:rsid w:val="00DB49E7"/>
    <w:rsid w:val="00DC1300"/>
    <w:rsid w:val="00DC232C"/>
    <w:rsid w:val="00DD4E04"/>
    <w:rsid w:val="00E042DE"/>
    <w:rsid w:val="00E37A05"/>
    <w:rsid w:val="00E62A32"/>
    <w:rsid w:val="00E664CE"/>
    <w:rsid w:val="00E77A5D"/>
    <w:rsid w:val="00E962E7"/>
    <w:rsid w:val="00EC013C"/>
    <w:rsid w:val="00EE28EB"/>
    <w:rsid w:val="00F27084"/>
    <w:rsid w:val="00F44561"/>
    <w:rsid w:val="00F50F98"/>
    <w:rsid w:val="00F738C5"/>
    <w:rsid w:val="00FA0C34"/>
    <w:rsid w:val="00FB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88A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C558C2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40</cp:revision>
  <dcterms:created xsi:type="dcterms:W3CDTF">2024-11-28T20:42:00Z</dcterms:created>
  <dcterms:modified xsi:type="dcterms:W3CDTF">2025-05-29T20:09:00Z</dcterms:modified>
</cp:coreProperties>
</file>